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E8A3D7" w14:textId="1C4018E3" w:rsidR="00880FCD" w:rsidRDefault="007A7FA6" w:rsidP="00880FCD">
      <w:pPr>
        <w:spacing w:after="0"/>
        <w:ind w:right="1710" w:firstLine="720"/>
        <w:jc w:val="center"/>
      </w:pPr>
      <w:ins w:id="0" w:author="hao wang" w:date="2020-01-27T09:43:00Z">
        <w:r>
          <w:t xml:space="preserve">S4 </w:t>
        </w:r>
      </w:ins>
      <w:r w:rsidR="008974EB">
        <w:t>Appendix</w:t>
      </w:r>
      <w:del w:id="1" w:author="hao wang" w:date="2020-01-27T09:43:00Z">
        <w:r w:rsidR="0069249E" w:rsidDel="007A7FA6">
          <w:delText>-</w:delText>
        </w:r>
        <w:r w:rsidR="005924F2" w:rsidDel="007A7FA6">
          <w:delText>4</w:delText>
        </w:r>
      </w:del>
      <w:bookmarkStart w:id="2" w:name="_GoBack"/>
      <w:bookmarkEnd w:id="2"/>
      <w:r w:rsidR="005656BB">
        <w:t xml:space="preserve"> </w:t>
      </w:r>
      <w:r w:rsidR="005924F2">
        <w:t>Efficiency</w:t>
      </w:r>
      <w:r w:rsidR="00666894">
        <w:t xml:space="preserve"> (Provider to Disposition Time)</w:t>
      </w:r>
      <w:r w:rsidR="00880FCD">
        <w:t xml:space="preserve"> </w:t>
      </w:r>
      <w:r w:rsidR="00904B4F">
        <w:t>Comparisons</w:t>
      </w:r>
      <w:r w:rsidR="008974EB">
        <w:t xml:space="preserve"> </w:t>
      </w:r>
      <w:r w:rsidR="00575B0D">
        <w:t>Between</w:t>
      </w:r>
    </w:p>
    <w:p w14:paraId="001EDFFF" w14:textId="35E259F4" w:rsidR="005656BB" w:rsidRDefault="0090410A" w:rsidP="00880FCD">
      <w:pPr>
        <w:spacing w:after="0"/>
        <w:ind w:right="1710" w:firstLine="720"/>
        <w:jc w:val="center"/>
      </w:pPr>
      <w:r>
        <w:t>Attending</w:t>
      </w:r>
      <w:r w:rsidR="00575B0D">
        <w:t>s</w:t>
      </w:r>
      <w:r w:rsidR="00E703DD">
        <w:t xml:space="preserve"> Working</w:t>
      </w:r>
      <w:r w:rsidR="00575B0D">
        <w:t xml:space="preserve"> Solo</w:t>
      </w:r>
      <w:r>
        <w:t xml:space="preserve"> versus </w:t>
      </w:r>
      <w:r w:rsidR="00575B0D">
        <w:t>Attendings</w:t>
      </w:r>
      <w:r w:rsidR="00E703DD">
        <w:t xml:space="preserve"> Working</w:t>
      </w:r>
      <w:r w:rsidR="00575B0D">
        <w:t xml:space="preserve"> w</w:t>
      </w:r>
      <w:r>
        <w:t>ith Residents</w:t>
      </w:r>
    </w:p>
    <w:p w14:paraId="59454A9F" w14:textId="77777777" w:rsidR="00B02F25" w:rsidRDefault="00B02F25" w:rsidP="00B02F25">
      <w:pPr>
        <w:spacing w:after="0"/>
        <w:ind w:right="1710"/>
        <w:jc w:val="center"/>
      </w:pPr>
    </w:p>
    <w:tbl>
      <w:tblPr>
        <w:tblStyle w:val="TableGrid"/>
        <w:tblW w:w="944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9"/>
        <w:gridCol w:w="1889"/>
        <w:gridCol w:w="1882"/>
        <w:gridCol w:w="236"/>
        <w:gridCol w:w="1844"/>
        <w:gridCol w:w="1883"/>
        <w:gridCol w:w="272"/>
      </w:tblGrid>
      <w:tr w:rsidR="00324583" w14:paraId="40B2C89F" w14:textId="77777777" w:rsidTr="00880FCD">
        <w:trPr>
          <w:jc w:val="center"/>
        </w:trPr>
        <w:tc>
          <w:tcPr>
            <w:tcW w:w="1439" w:type="dxa"/>
            <w:tcBorders>
              <w:bottom w:val="nil"/>
            </w:tcBorders>
          </w:tcPr>
          <w:p w14:paraId="696B19CF" w14:textId="77777777" w:rsidR="00324583" w:rsidRDefault="00324583" w:rsidP="00143A40"/>
        </w:tc>
        <w:tc>
          <w:tcPr>
            <w:tcW w:w="400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48DE8F7" w14:textId="2E6B2738" w:rsidR="00324583" w:rsidRDefault="00AD4435" w:rsidP="00143A40">
            <w:pPr>
              <w:jc w:val="center"/>
            </w:pPr>
            <w:r>
              <w:t>Original Data</w:t>
            </w:r>
            <w:r w:rsidR="00324583">
              <w:t xml:space="preserve"> </w:t>
            </w:r>
          </w:p>
        </w:tc>
        <w:tc>
          <w:tcPr>
            <w:tcW w:w="399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F404C0F" w14:textId="3A660940" w:rsidR="00324583" w:rsidRDefault="00AD4435" w:rsidP="00143A40">
            <w:pPr>
              <w:jc w:val="center"/>
            </w:pPr>
            <w:r>
              <w:t>P</w:t>
            </w:r>
            <w:r w:rsidR="00324583">
              <w:t>ropensity Score Matching</w:t>
            </w:r>
            <w:r>
              <w:t xml:space="preserve"> Data</w:t>
            </w:r>
          </w:p>
        </w:tc>
      </w:tr>
      <w:tr w:rsidR="0069249E" w14:paraId="74ABC27E" w14:textId="77777777" w:rsidTr="00880FCD">
        <w:trPr>
          <w:jc w:val="center"/>
        </w:trPr>
        <w:tc>
          <w:tcPr>
            <w:tcW w:w="1439" w:type="dxa"/>
            <w:tcBorders>
              <w:top w:val="nil"/>
              <w:bottom w:val="single" w:sz="4" w:space="0" w:color="auto"/>
            </w:tcBorders>
          </w:tcPr>
          <w:p w14:paraId="043BC009" w14:textId="77777777" w:rsidR="00324583" w:rsidRDefault="00324583" w:rsidP="00324583"/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</w:tcPr>
          <w:p w14:paraId="03A8D0C6" w14:textId="77777777" w:rsidR="00A03A91" w:rsidRDefault="00324583" w:rsidP="00324583">
            <w:pPr>
              <w:jc w:val="center"/>
            </w:pPr>
            <w:r>
              <w:t>Attending</w:t>
            </w:r>
            <w:r w:rsidR="00327D94">
              <w:t xml:space="preserve">s </w:t>
            </w:r>
          </w:p>
          <w:p w14:paraId="7C4AEC26" w14:textId="61CCAA29" w:rsidR="00324583" w:rsidRDefault="00327D94" w:rsidP="00324583">
            <w:pPr>
              <w:jc w:val="center"/>
            </w:pPr>
            <w:r>
              <w:t>Solo</w:t>
            </w:r>
          </w:p>
          <w:p w14:paraId="0342C628" w14:textId="032BFBE7" w:rsidR="00B62571" w:rsidRDefault="00324583" w:rsidP="0069249E">
            <w:pPr>
              <w:jc w:val="center"/>
            </w:pPr>
            <w:r>
              <w:t>Median</w:t>
            </w:r>
            <w:r w:rsidR="00E703DD">
              <w:t xml:space="preserve"> PD</w:t>
            </w:r>
            <w:r w:rsidR="006D301D">
              <w:t>T</w:t>
            </w:r>
            <w:r>
              <w:t xml:space="preserve"> (IQR)</w:t>
            </w:r>
          </w:p>
        </w:tc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</w:tcPr>
          <w:p w14:paraId="481DF20E" w14:textId="32B5DE0A" w:rsidR="00324583" w:rsidRDefault="00324583" w:rsidP="00324583">
            <w:pPr>
              <w:jc w:val="center"/>
            </w:pPr>
            <w:r>
              <w:t>Attending</w:t>
            </w:r>
            <w:r w:rsidR="00327D94">
              <w:t>s w</w:t>
            </w:r>
            <w:r>
              <w:t xml:space="preserve">ith Residents </w:t>
            </w:r>
          </w:p>
          <w:p w14:paraId="33B89871" w14:textId="3A6348CD" w:rsidR="00B62571" w:rsidRDefault="00324583" w:rsidP="0069249E">
            <w:pPr>
              <w:jc w:val="center"/>
            </w:pPr>
            <w:r>
              <w:t>Median</w:t>
            </w:r>
            <w:r w:rsidR="00E703DD">
              <w:t xml:space="preserve"> PD</w:t>
            </w:r>
            <w:r w:rsidR="006D301D">
              <w:t>T</w:t>
            </w:r>
            <w:r>
              <w:t xml:space="preserve"> (IQR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4BBCEB76" w14:textId="77777777" w:rsidR="00324583" w:rsidRDefault="00324583" w:rsidP="00324583">
            <w:pPr>
              <w:jc w:val="center"/>
            </w:pP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72BF3115" w14:textId="77777777" w:rsidR="00A03A91" w:rsidRDefault="00324583" w:rsidP="00324583">
            <w:pPr>
              <w:jc w:val="center"/>
            </w:pPr>
            <w:r>
              <w:t>Attending</w:t>
            </w:r>
            <w:r w:rsidR="00327D94">
              <w:t xml:space="preserve">s </w:t>
            </w:r>
          </w:p>
          <w:p w14:paraId="73EAD771" w14:textId="7E5DE24A" w:rsidR="00324583" w:rsidRDefault="00327D94" w:rsidP="00324583">
            <w:pPr>
              <w:jc w:val="center"/>
            </w:pPr>
            <w:r>
              <w:t>Solo</w:t>
            </w:r>
            <w:r w:rsidR="00324583">
              <w:t xml:space="preserve"> </w:t>
            </w:r>
          </w:p>
          <w:p w14:paraId="29A1F87E" w14:textId="4B2D9DD5" w:rsidR="00AD4435" w:rsidRDefault="00324583" w:rsidP="0069249E">
            <w:pPr>
              <w:jc w:val="center"/>
            </w:pPr>
            <w:r>
              <w:t>Median</w:t>
            </w:r>
            <w:r w:rsidR="00E703DD">
              <w:t xml:space="preserve"> PD</w:t>
            </w:r>
            <w:r w:rsidR="006D301D">
              <w:t>T</w:t>
            </w:r>
            <w:r>
              <w:t xml:space="preserve"> (IQR)</w:t>
            </w: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</w:tcPr>
          <w:p w14:paraId="484265B9" w14:textId="4562777A" w:rsidR="00324583" w:rsidRDefault="00324583" w:rsidP="00324583">
            <w:pPr>
              <w:jc w:val="center"/>
            </w:pPr>
            <w:r>
              <w:t>Attending</w:t>
            </w:r>
            <w:r w:rsidR="00327D94">
              <w:t>s</w:t>
            </w:r>
            <w:r>
              <w:t xml:space="preserve"> </w:t>
            </w:r>
            <w:r w:rsidR="00327D94">
              <w:t>w</w:t>
            </w:r>
            <w:r>
              <w:t>ith Residents</w:t>
            </w:r>
          </w:p>
          <w:p w14:paraId="4BFC9A0F" w14:textId="7738E18A" w:rsidR="00AD4435" w:rsidRDefault="00324583" w:rsidP="0069249E">
            <w:pPr>
              <w:jc w:val="center"/>
            </w:pPr>
            <w:r>
              <w:t>Median</w:t>
            </w:r>
            <w:r w:rsidR="00E703DD">
              <w:t xml:space="preserve"> PD</w:t>
            </w:r>
            <w:r w:rsidR="006D301D">
              <w:t>T</w:t>
            </w:r>
            <w:r>
              <w:t xml:space="preserve"> (IQR)</w:t>
            </w:r>
          </w:p>
        </w:tc>
        <w:tc>
          <w:tcPr>
            <w:tcW w:w="272" w:type="dxa"/>
            <w:tcBorders>
              <w:top w:val="single" w:sz="4" w:space="0" w:color="auto"/>
              <w:bottom w:val="single" w:sz="4" w:space="0" w:color="auto"/>
            </w:tcBorders>
          </w:tcPr>
          <w:p w14:paraId="45C6BF75" w14:textId="319251D7" w:rsidR="00324583" w:rsidRDefault="00324583" w:rsidP="00324583">
            <w:pPr>
              <w:jc w:val="center"/>
            </w:pPr>
          </w:p>
        </w:tc>
      </w:tr>
      <w:tr w:rsidR="00E07698" w14:paraId="2ED6A6C1" w14:textId="721CC9B3" w:rsidTr="00880FCD">
        <w:trPr>
          <w:jc w:val="center"/>
        </w:trPr>
        <w:tc>
          <w:tcPr>
            <w:tcW w:w="1439" w:type="dxa"/>
            <w:tcBorders>
              <w:top w:val="single" w:sz="4" w:space="0" w:color="auto"/>
            </w:tcBorders>
          </w:tcPr>
          <w:p w14:paraId="32E96D0C" w14:textId="0CB84595" w:rsidR="00E07698" w:rsidRDefault="00E07698" w:rsidP="00E07698">
            <w:r>
              <w:t>Attending-1</w:t>
            </w:r>
          </w:p>
        </w:tc>
        <w:tc>
          <w:tcPr>
            <w:tcW w:w="1889" w:type="dxa"/>
            <w:tcBorders>
              <w:top w:val="single" w:sz="4" w:space="0" w:color="auto"/>
            </w:tcBorders>
          </w:tcPr>
          <w:p w14:paraId="40092EDD" w14:textId="4A720086" w:rsidR="00E07698" w:rsidRDefault="00E07698" w:rsidP="0069249E">
            <w:pPr>
              <w:jc w:val="center"/>
            </w:pPr>
            <w:r>
              <w:t>3.2 (2.2, 4.3)</w:t>
            </w:r>
          </w:p>
        </w:tc>
        <w:tc>
          <w:tcPr>
            <w:tcW w:w="1882" w:type="dxa"/>
            <w:tcBorders>
              <w:top w:val="single" w:sz="4" w:space="0" w:color="auto"/>
            </w:tcBorders>
          </w:tcPr>
          <w:p w14:paraId="69AFCDC9" w14:textId="7255B475" w:rsidR="00E07698" w:rsidRDefault="00E07698" w:rsidP="0069249E">
            <w:pPr>
              <w:jc w:val="center"/>
            </w:pPr>
            <w:r>
              <w:t>3.2 (2.1, 4.6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3B57B565" w14:textId="6035526E" w:rsidR="00E07698" w:rsidRDefault="00E07698" w:rsidP="00E07698">
            <w:pPr>
              <w:jc w:val="center"/>
            </w:pPr>
          </w:p>
        </w:tc>
        <w:tc>
          <w:tcPr>
            <w:tcW w:w="1844" w:type="dxa"/>
            <w:tcBorders>
              <w:top w:val="single" w:sz="4" w:space="0" w:color="auto"/>
            </w:tcBorders>
          </w:tcPr>
          <w:p w14:paraId="32275674" w14:textId="1CD4FB31" w:rsidR="00E07698" w:rsidRDefault="00E07698" w:rsidP="0069249E">
            <w:pPr>
              <w:jc w:val="center"/>
            </w:pPr>
            <w:r>
              <w:t>3.2 (2.2, 4.3)</w:t>
            </w:r>
          </w:p>
        </w:tc>
        <w:tc>
          <w:tcPr>
            <w:tcW w:w="1883" w:type="dxa"/>
            <w:tcBorders>
              <w:top w:val="single" w:sz="4" w:space="0" w:color="auto"/>
            </w:tcBorders>
          </w:tcPr>
          <w:p w14:paraId="3998EFD5" w14:textId="310278C8" w:rsidR="00E07698" w:rsidRDefault="00E07698" w:rsidP="0069249E">
            <w:pPr>
              <w:jc w:val="center"/>
            </w:pPr>
            <w:r>
              <w:t>3.5 (2.3, 4.9)</w:t>
            </w:r>
          </w:p>
        </w:tc>
        <w:tc>
          <w:tcPr>
            <w:tcW w:w="272" w:type="dxa"/>
            <w:tcBorders>
              <w:top w:val="single" w:sz="4" w:space="0" w:color="auto"/>
            </w:tcBorders>
          </w:tcPr>
          <w:p w14:paraId="5572CEB6" w14:textId="555A6BE9" w:rsidR="00E07698" w:rsidRDefault="00E07698" w:rsidP="00E07698">
            <w:pPr>
              <w:jc w:val="center"/>
            </w:pPr>
          </w:p>
        </w:tc>
      </w:tr>
      <w:tr w:rsidR="00E07698" w14:paraId="19E9E26D" w14:textId="30711188" w:rsidTr="00880FCD">
        <w:trPr>
          <w:jc w:val="center"/>
        </w:trPr>
        <w:tc>
          <w:tcPr>
            <w:tcW w:w="1439" w:type="dxa"/>
          </w:tcPr>
          <w:p w14:paraId="7BC80364" w14:textId="45E74DB5" w:rsidR="00E07698" w:rsidRDefault="00E07698" w:rsidP="00E07698">
            <w:r>
              <w:t>Attending-2</w:t>
            </w:r>
          </w:p>
        </w:tc>
        <w:tc>
          <w:tcPr>
            <w:tcW w:w="1889" w:type="dxa"/>
          </w:tcPr>
          <w:p w14:paraId="433705E5" w14:textId="721F3122" w:rsidR="00E07698" w:rsidRDefault="00E07698" w:rsidP="0069249E">
            <w:pPr>
              <w:jc w:val="center"/>
            </w:pPr>
            <w:r>
              <w:t>2.8 (1.9, 3.9)</w:t>
            </w:r>
          </w:p>
        </w:tc>
        <w:tc>
          <w:tcPr>
            <w:tcW w:w="1882" w:type="dxa"/>
          </w:tcPr>
          <w:p w14:paraId="19027126" w14:textId="13C5D46F" w:rsidR="00E07698" w:rsidRDefault="00E07698" w:rsidP="0069249E">
            <w:pPr>
              <w:jc w:val="center"/>
            </w:pPr>
            <w:r>
              <w:t>2.9 (1.8, 4.1)</w:t>
            </w:r>
          </w:p>
        </w:tc>
        <w:tc>
          <w:tcPr>
            <w:tcW w:w="236" w:type="dxa"/>
          </w:tcPr>
          <w:p w14:paraId="30E9F1B1" w14:textId="78A83680" w:rsidR="00E07698" w:rsidRDefault="00E07698" w:rsidP="00E07698">
            <w:pPr>
              <w:jc w:val="center"/>
            </w:pPr>
          </w:p>
        </w:tc>
        <w:tc>
          <w:tcPr>
            <w:tcW w:w="1844" w:type="dxa"/>
          </w:tcPr>
          <w:p w14:paraId="06A9AB5C" w14:textId="00E2AD22" w:rsidR="00E07698" w:rsidRDefault="00E07698" w:rsidP="0069249E">
            <w:pPr>
              <w:jc w:val="center"/>
            </w:pPr>
            <w:r>
              <w:t>2.8 (1.9, 3.9)</w:t>
            </w:r>
          </w:p>
        </w:tc>
        <w:tc>
          <w:tcPr>
            <w:tcW w:w="1883" w:type="dxa"/>
          </w:tcPr>
          <w:p w14:paraId="11543712" w14:textId="2F674B69" w:rsidR="00E07698" w:rsidRDefault="00E07698" w:rsidP="0069249E">
            <w:pPr>
              <w:jc w:val="center"/>
            </w:pPr>
            <w:r>
              <w:t>3.2 (2.1, 4.5)</w:t>
            </w:r>
          </w:p>
        </w:tc>
        <w:tc>
          <w:tcPr>
            <w:tcW w:w="272" w:type="dxa"/>
          </w:tcPr>
          <w:p w14:paraId="7CBA5A15" w14:textId="08EABC70" w:rsidR="00E07698" w:rsidRDefault="00E07698" w:rsidP="00E07698">
            <w:pPr>
              <w:jc w:val="center"/>
            </w:pPr>
          </w:p>
        </w:tc>
      </w:tr>
      <w:tr w:rsidR="00E07698" w14:paraId="49601766" w14:textId="141EC301" w:rsidTr="00880FCD">
        <w:trPr>
          <w:jc w:val="center"/>
        </w:trPr>
        <w:tc>
          <w:tcPr>
            <w:tcW w:w="1439" w:type="dxa"/>
          </w:tcPr>
          <w:p w14:paraId="3CA0423E" w14:textId="0D8AC317" w:rsidR="00E07698" w:rsidRDefault="00E07698" w:rsidP="00E07698">
            <w:r>
              <w:t>Attending-3</w:t>
            </w:r>
          </w:p>
        </w:tc>
        <w:tc>
          <w:tcPr>
            <w:tcW w:w="1889" w:type="dxa"/>
          </w:tcPr>
          <w:p w14:paraId="6B1A2BC6" w14:textId="68848F39" w:rsidR="00E07698" w:rsidRDefault="00E07698" w:rsidP="0069249E">
            <w:pPr>
              <w:jc w:val="center"/>
            </w:pPr>
            <w:r>
              <w:t>2.9 (2.0, 3.8)</w:t>
            </w:r>
          </w:p>
        </w:tc>
        <w:tc>
          <w:tcPr>
            <w:tcW w:w="1882" w:type="dxa"/>
          </w:tcPr>
          <w:p w14:paraId="6CD991C8" w14:textId="77B8B5DA" w:rsidR="00E07698" w:rsidRDefault="00E07698" w:rsidP="0069249E">
            <w:pPr>
              <w:jc w:val="center"/>
            </w:pPr>
            <w:r>
              <w:t>2.9 (1.8, 4.1)</w:t>
            </w:r>
          </w:p>
        </w:tc>
        <w:tc>
          <w:tcPr>
            <w:tcW w:w="236" w:type="dxa"/>
          </w:tcPr>
          <w:p w14:paraId="660E304E" w14:textId="683FC5F5" w:rsidR="00E07698" w:rsidRDefault="00E07698" w:rsidP="00E07698">
            <w:pPr>
              <w:jc w:val="center"/>
            </w:pPr>
          </w:p>
        </w:tc>
        <w:tc>
          <w:tcPr>
            <w:tcW w:w="1844" w:type="dxa"/>
          </w:tcPr>
          <w:p w14:paraId="76EE89BD" w14:textId="13929ACF" w:rsidR="00E07698" w:rsidRDefault="00E07698" w:rsidP="0069249E">
            <w:pPr>
              <w:jc w:val="center"/>
            </w:pPr>
            <w:r>
              <w:t>2.9 (2.0, 3.8)</w:t>
            </w:r>
          </w:p>
        </w:tc>
        <w:tc>
          <w:tcPr>
            <w:tcW w:w="1883" w:type="dxa"/>
          </w:tcPr>
          <w:p w14:paraId="0C6F0681" w14:textId="20D2F386" w:rsidR="00E07698" w:rsidRDefault="00E07698" w:rsidP="0069249E">
            <w:pPr>
              <w:jc w:val="center"/>
            </w:pPr>
            <w:r>
              <w:t>3.0 (2.1, 4.4)</w:t>
            </w:r>
          </w:p>
        </w:tc>
        <w:tc>
          <w:tcPr>
            <w:tcW w:w="272" w:type="dxa"/>
          </w:tcPr>
          <w:p w14:paraId="7B2BBC13" w14:textId="304BD2A8" w:rsidR="00E07698" w:rsidRDefault="00E07698" w:rsidP="00E07698">
            <w:pPr>
              <w:jc w:val="center"/>
            </w:pPr>
          </w:p>
        </w:tc>
      </w:tr>
      <w:tr w:rsidR="00E07698" w14:paraId="527FC258" w14:textId="57DB2661" w:rsidTr="00880FCD">
        <w:trPr>
          <w:jc w:val="center"/>
        </w:trPr>
        <w:tc>
          <w:tcPr>
            <w:tcW w:w="1439" w:type="dxa"/>
          </w:tcPr>
          <w:p w14:paraId="066E6F96" w14:textId="344CEA52" w:rsidR="00E07698" w:rsidRDefault="00E07698" w:rsidP="00E07698">
            <w:r>
              <w:t>Attending-4</w:t>
            </w:r>
          </w:p>
        </w:tc>
        <w:tc>
          <w:tcPr>
            <w:tcW w:w="1889" w:type="dxa"/>
          </w:tcPr>
          <w:p w14:paraId="55BB8490" w14:textId="45506A91" w:rsidR="00E07698" w:rsidRDefault="00E07698" w:rsidP="0069249E">
            <w:pPr>
              <w:jc w:val="center"/>
            </w:pPr>
            <w:r>
              <w:t>2.9 (1.8, 4.3)</w:t>
            </w:r>
          </w:p>
        </w:tc>
        <w:tc>
          <w:tcPr>
            <w:tcW w:w="1882" w:type="dxa"/>
          </w:tcPr>
          <w:p w14:paraId="1CAB4670" w14:textId="21F39CAA" w:rsidR="00E07698" w:rsidRDefault="00E07698" w:rsidP="0069249E">
            <w:pPr>
              <w:jc w:val="center"/>
            </w:pPr>
            <w:r>
              <w:t>2.9 (1.9, 4.2)</w:t>
            </w:r>
          </w:p>
        </w:tc>
        <w:tc>
          <w:tcPr>
            <w:tcW w:w="236" w:type="dxa"/>
          </w:tcPr>
          <w:p w14:paraId="15D97590" w14:textId="719A32C6" w:rsidR="00E07698" w:rsidRDefault="00E07698" w:rsidP="00E07698">
            <w:pPr>
              <w:jc w:val="center"/>
            </w:pPr>
          </w:p>
        </w:tc>
        <w:tc>
          <w:tcPr>
            <w:tcW w:w="1844" w:type="dxa"/>
          </w:tcPr>
          <w:p w14:paraId="4E8C0DE0" w14:textId="43FAC338" w:rsidR="00E07698" w:rsidRDefault="00E07698" w:rsidP="0069249E">
            <w:pPr>
              <w:jc w:val="center"/>
            </w:pPr>
            <w:r>
              <w:t>2.9 (1.8, 4.3)</w:t>
            </w:r>
          </w:p>
        </w:tc>
        <w:tc>
          <w:tcPr>
            <w:tcW w:w="1883" w:type="dxa"/>
          </w:tcPr>
          <w:p w14:paraId="6BDCB565" w14:textId="7CCE0B6F" w:rsidR="00E07698" w:rsidRDefault="00E07698" w:rsidP="0069249E">
            <w:pPr>
              <w:jc w:val="center"/>
            </w:pPr>
            <w:r>
              <w:t>3.0 (2.0, 4.3)</w:t>
            </w:r>
          </w:p>
        </w:tc>
        <w:tc>
          <w:tcPr>
            <w:tcW w:w="272" w:type="dxa"/>
          </w:tcPr>
          <w:p w14:paraId="0D5C2C49" w14:textId="67DD32D2" w:rsidR="00E07698" w:rsidRDefault="00E07698" w:rsidP="00E07698">
            <w:pPr>
              <w:jc w:val="center"/>
            </w:pPr>
          </w:p>
        </w:tc>
      </w:tr>
      <w:tr w:rsidR="00E07698" w14:paraId="18A827E2" w14:textId="241BA637" w:rsidTr="00880FCD">
        <w:trPr>
          <w:jc w:val="center"/>
        </w:trPr>
        <w:tc>
          <w:tcPr>
            <w:tcW w:w="1439" w:type="dxa"/>
          </w:tcPr>
          <w:p w14:paraId="0A4F8A2E" w14:textId="380B331B" w:rsidR="00E07698" w:rsidRDefault="00E07698" w:rsidP="00E07698">
            <w:r>
              <w:t>Attending-5</w:t>
            </w:r>
          </w:p>
        </w:tc>
        <w:tc>
          <w:tcPr>
            <w:tcW w:w="1889" w:type="dxa"/>
          </w:tcPr>
          <w:p w14:paraId="2874C2E1" w14:textId="255D60CB" w:rsidR="00E07698" w:rsidRDefault="00E07698" w:rsidP="0069249E">
            <w:pPr>
              <w:jc w:val="center"/>
            </w:pPr>
            <w:r>
              <w:t>3.2 (2.1, 4.6)</w:t>
            </w:r>
          </w:p>
        </w:tc>
        <w:tc>
          <w:tcPr>
            <w:tcW w:w="1882" w:type="dxa"/>
          </w:tcPr>
          <w:p w14:paraId="06AF0409" w14:textId="28C87B2C" w:rsidR="00E07698" w:rsidRDefault="00E07698" w:rsidP="0069249E">
            <w:pPr>
              <w:jc w:val="center"/>
            </w:pPr>
            <w:r>
              <w:t>2.8 (1.8, 4.1)</w:t>
            </w:r>
          </w:p>
        </w:tc>
        <w:tc>
          <w:tcPr>
            <w:tcW w:w="236" w:type="dxa"/>
          </w:tcPr>
          <w:p w14:paraId="2265061C" w14:textId="439ACFEA" w:rsidR="00E07698" w:rsidRDefault="00E07698" w:rsidP="00E07698">
            <w:pPr>
              <w:jc w:val="center"/>
            </w:pPr>
          </w:p>
        </w:tc>
        <w:tc>
          <w:tcPr>
            <w:tcW w:w="1844" w:type="dxa"/>
          </w:tcPr>
          <w:p w14:paraId="2673E059" w14:textId="6B4813AF" w:rsidR="00E07698" w:rsidRDefault="00E07698" w:rsidP="0069249E">
            <w:pPr>
              <w:jc w:val="center"/>
            </w:pPr>
            <w:r>
              <w:t>3.2 (2.1, 4.6)</w:t>
            </w:r>
          </w:p>
        </w:tc>
        <w:tc>
          <w:tcPr>
            <w:tcW w:w="1883" w:type="dxa"/>
          </w:tcPr>
          <w:p w14:paraId="4D05A975" w14:textId="0B555060" w:rsidR="00E07698" w:rsidRDefault="00E07698" w:rsidP="0069249E">
            <w:pPr>
              <w:jc w:val="center"/>
            </w:pPr>
            <w:r>
              <w:t>2.8 (2.0, 4.0)</w:t>
            </w:r>
          </w:p>
        </w:tc>
        <w:tc>
          <w:tcPr>
            <w:tcW w:w="272" w:type="dxa"/>
          </w:tcPr>
          <w:p w14:paraId="53C46093" w14:textId="2BF3A08B" w:rsidR="00E07698" w:rsidRDefault="00E07698" w:rsidP="00E07698">
            <w:pPr>
              <w:jc w:val="center"/>
            </w:pPr>
          </w:p>
        </w:tc>
      </w:tr>
      <w:tr w:rsidR="00E07698" w14:paraId="36D74900" w14:textId="2FB9C404" w:rsidTr="00880FCD">
        <w:trPr>
          <w:jc w:val="center"/>
        </w:trPr>
        <w:tc>
          <w:tcPr>
            <w:tcW w:w="1439" w:type="dxa"/>
          </w:tcPr>
          <w:p w14:paraId="060EB610" w14:textId="707455CA" w:rsidR="00E07698" w:rsidRDefault="00E07698" w:rsidP="00E07698">
            <w:r>
              <w:t>Attending-6</w:t>
            </w:r>
          </w:p>
        </w:tc>
        <w:tc>
          <w:tcPr>
            <w:tcW w:w="1889" w:type="dxa"/>
          </w:tcPr>
          <w:p w14:paraId="7D6B36AF" w14:textId="4F252A3A" w:rsidR="00E07698" w:rsidRDefault="00E07698" w:rsidP="0069249E">
            <w:pPr>
              <w:jc w:val="center"/>
            </w:pPr>
            <w:r>
              <w:t>2.7 (1.6, 4.1)</w:t>
            </w:r>
          </w:p>
        </w:tc>
        <w:tc>
          <w:tcPr>
            <w:tcW w:w="1882" w:type="dxa"/>
          </w:tcPr>
          <w:p w14:paraId="74648856" w14:textId="2789111B" w:rsidR="00E07698" w:rsidRDefault="00E07698" w:rsidP="0069249E">
            <w:pPr>
              <w:jc w:val="center"/>
            </w:pPr>
            <w:r>
              <w:t>2.8 (1.7, 4.0)</w:t>
            </w:r>
          </w:p>
        </w:tc>
        <w:tc>
          <w:tcPr>
            <w:tcW w:w="236" w:type="dxa"/>
          </w:tcPr>
          <w:p w14:paraId="151DE498" w14:textId="252712C2" w:rsidR="00E07698" w:rsidRDefault="00E07698" w:rsidP="00E07698">
            <w:pPr>
              <w:jc w:val="center"/>
            </w:pPr>
          </w:p>
        </w:tc>
        <w:tc>
          <w:tcPr>
            <w:tcW w:w="1844" w:type="dxa"/>
          </w:tcPr>
          <w:p w14:paraId="32234FE7" w14:textId="2496E7DF" w:rsidR="00E07698" w:rsidRDefault="00E07698" w:rsidP="0069249E">
            <w:pPr>
              <w:jc w:val="center"/>
            </w:pPr>
            <w:r>
              <w:t>2.7 (1.6, 4.1)</w:t>
            </w:r>
          </w:p>
        </w:tc>
        <w:tc>
          <w:tcPr>
            <w:tcW w:w="1883" w:type="dxa"/>
          </w:tcPr>
          <w:p w14:paraId="363F68A2" w14:textId="4DFD9F0B" w:rsidR="00E07698" w:rsidRDefault="00E07698" w:rsidP="0069249E">
            <w:pPr>
              <w:jc w:val="center"/>
            </w:pPr>
            <w:r>
              <w:t>3.0 (1.8, 4.4)</w:t>
            </w:r>
          </w:p>
        </w:tc>
        <w:tc>
          <w:tcPr>
            <w:tcW w:w="272" w:type="dxa"/>
          </w:tcPr>
          <w:p w14:paraId="04A1946A" w14:textId="3C62D0CF" w:rsidR="00E07698" w:rsidRDefault="00E07698" w:rsidP="00E07698">
            <w:pPr>
              <w:jc w:val="center"/>
            </w:pPr>
          </w:p>
        </w:tc>
      </w:tr>
      <w:tr w:rsidR="00E60033" w14:paraId="6FF455F6" w14:textId="77777777" w:rsidTr="00880FCD">
        <w:trPr>
          <w:jc w:val="center"/>
        </w:trPr>
        <w:tc>
          <w:tcPr>
            <w:tcW w:w="1439" w:type="dxa"/>
          </w:tcPr>
          <w:p w14:paraId="55D21036" w14:textId="3DE2C6CA" w:rsidR="00E60033" w:rsidRDefault="00E60033" w:rsidP="00E60033">
            <w:r>
              <w:t>Attending-7</w:t>
            </w:r>
          </w:p>
        </w:tc>
        <w:tc>
          <w:tcPr>
            <w:tcW w:w="1889" w:type="dxa"/>
          </w:tcPr>
          <w:p w14:paraId="76C4D097" w14:textId="4DEDAB25" w:rsidR="00E60033" w:rsidRDefault="00E60033" w:rsidP="0069249E">
            <w:pPr>
              <w:jc w:val="center"/>
            </w:pPr>
            <w:r>
              <w:t>2.9 (1.8, 4.2)</w:t>
            </w:r>
          </w:p>
        </w:tc>
        <w:tc>
          <w:tcPr>
            <w:tcW w:w="1882" w:type="dxa"/>
          </w:tcPr>
          <w:p w14:paraId="77831D0D" w14:textId="17965E38" w:rsidR="00E60033" w:rsidRDefault="00E60033" w:rsidP="0069249E">
            <w:pPr>
              <w:jc w:val="center"/>
            </w:pPr>
            <w:r>
              <w:t>2.6 (1.6, 3.7)</w:t>
            </w:r>
          </w:p>
        </w:tc>
        <w:tc>
          <w:tcPr>
            <w:tcW w:w="236" w:type="dxa"/>
          </w:tcPr>
          <w:p w14:paraId="7BFE60A6" w14:textId="670772A4" w:rsidR="00E60033" w:rsidRDefault="00E60033" w:rsidP="00E60033">
            <w:pPr>
              <w:jc w:val="center"/>
            </w:pPr>
          </w:p>
        </w:tc>
        <w:tc>
          <w:tcPr>
            <w:tcW w:w="1844" w:type="dxa"/>
          </w:tcPr>
          <w:p w14:paraId="68CEB3EB" w14:textId="7B738113" w:rsidR="00E60033" w:rsidRDefault="00E60033" w:rsidP="0069249E">
            <w:pPr>
              <w:jc w:val="center"/>
            </w:pPr>
            <w:r>
              <w:t>2.9 (1.8, 4.2)</w:t>
            </w:r>
          </w:p>
        </w:tc>
        <w:tc>
          <w:tcPr>
            <w:tcW w:w="1883" w:type="dxa"/>
          </w:tcPr>
          <w:p w14:paraId="5CD922B3" w14:textId="2E8965ED" w:rsidR="00E60033" w:rsidRDefault="00E60033" w:rsidP="0069249E">
            <w:pPr>
              <w:jc w:val="center"/>
            </w:pPr>
            <w:r>
              <w:t>3.1 (1.9, 4.4)</w:t>
            </w:r>
          </w:p>
        </w:tc>
        <w:tc>
          <w:tcPr>
            <w:tcW w:w="272" w:type="dxa"/>
          </w:tcPr>
          <w:p w14:paraId="11150F30" w14:textId="35F166A6" w:rsidR="00E60033" w:rsidRDefault="00E60033" w:rsidP="00E60033">
            <w:pPr>
              <w:jc w:val="center"/>
            </w:pPr>
          </w:p>
        </w:tc>
      </w:tr>
      <w:tr w:rsidR="00E60033" w14:paraId="10EDA008" w14:textId="77777777" w:rsidTr="00880FCD">
        <w:trPr>
          <w:jc w:val="center"/>
        </w:trPr>
        <w:tc>
          <w:tcPr>
            <w:tcW w:w="1439" w:type="dxa"/>
          </w:tcPr>
          <w:p w14:paraId="418407B5" w14:textId="1D951562" w:rsidR="00E60033" w:rsidRDefault="00E60033" w:rsidP="00E60033">
            <w:r>
              <w:t>Attending-8</w:t>
            </w:r>
          </w:p>
        </w:tc>
        <w:tc>
          <w:tcPr>
            <w:tcW w:w="1889" w:type="dxa"/>
          </w:tcPr>
          <w:p w14:paraId="012890A9" w14:textId="03381EE8" w:rsidR="00E60033" w:rsidRDefault="00E60033" w:rsidP="0069249E">
            <w:pPr>
              <w:jc w:val="center"/>
            </w:pPr>
            <w:r>
              <w:t>2.4 (1.5, 3.3)</w:t>
            </w:r>
          </w:p>
        </w:tc>
        <w:tc>
          <w:tcPr>
            <w:tcW w:w="1882" w:type="dxa"/>
          </w:tcPr>
          <w:p w14:paraId="0C425813" w14:textId="45116125" w:rsidR="00E60033" w:rsidRDefault="00E60033" w:rsidP="0069249E">
            <w:pPr>
              <w:jc w:val="center"/>
            </w:pPr>
            <w:r>
              <w:t>2.6 (1.6, 3.8)</w:t>
            </w:r>
          </w:p>
        </w:tc>
        <w:tc>
          <w:tcPr>
            <w:tcW w:w="236" w:type="dxa"/>
          </w:tcPr>
          <w:p w14:paraId="6839789D" w14:textId="23C5F970" w:rsidR="00E60033" w:rsidRDefault="00E60033" w:rsidP="00E60033">
            <w:pPr>
              <w:jc w:val="center"/>
            </w:pPr>
          </w:p>
        </w:tc>
        <w:tc>
          <w:tcPr>
            <w:tcW w:w="1844" w:type="dxa"/>
          </w:tcPr>
          <w:p w14:paraId="7FD50EB6" w14:textId="0CB32DD5" w:rsidR="00E60033" w:rsidRDefault="00E60033" w:rsidP="0069249E">
            <w:pPr>
              <w:jc w:val="center"/>
            </w:pPr>
            <w:r>
              <w:t>2.4 (1.5, 3.3)</w:t>
            </w:r>
          </w:p>
        </w:tc>
        <w:tc>
          <w:tcPr>
            <w:tcW w:w="1883" w:type="dxa"/>
          </w:tcPr>
          <w:p w14:paraId="2BA26563" w14:textId="23E3A47D" w:rsidR="00E60033" w:rsidRDefault="00E60033" w:rsidP="0069249E">
            <w:pPr>
              <w:jc w:val="center"/>
            </w:pPr>
            <w:r>
              <w:t>2.8 (1.8, 3.9)</w:t>
            </w:r>
          </w:p>
        </w:tc>
        <w:tc>
          <w:tcPr>
            <w:tcW w:w="272" w:type="dxa"/>
          </w:tcPr>
          <w:p w14:paraId="101857D1" w14:textId="08FBB2CB" w:rsidR="00E60033" w:rsidRDefault="00E60033" w:rsidP="00E60033">
            <w:pPr>
              <w:jc w:val="center"/>
            </w:pPr>
          </w:p>
        </w:tc>
      </w:tr>
      <w:tr w:rsidR="00E60033" w14:paraId="2DBF4F5B" w14:textId="77777777" w:rsidTr="00880FCD">
        <w:trPr>
          <w:jc w:val="center"/>
        </w:trPr>
        <w:tc>
          <w:tcPr>
            <w:tcW w:w="1439" w:type="dxa"/>
          </w:tcPr>
          <w:p w14:paraId="2068CBCD" w14:textId="7A3205B6" w:rsidR="00E60033" w:rsidRDefault="00E60033" w:rsidP="00E60033">
            <w:r>
              <w:t>Attending-9</w:t>
            </w:r>
          </w:p>
        </w:tc>
        <w:tc>
          <w:tcPr>
            <w:tcW w:w="1889" w:type="dxa"/>
          </w:tcPr>
          <w:p w14:paraId="6F5F4CAA" w14:textId="159C5DC2" w:rsidR="00E60033" w:rsidRDefault="00E60033" w:rsidP="0069249E">
            <w:pPr>
              <w:jc w:val="center"/>
            </w:pPr>
            <w:r>
              <w:t>2.1 (1.3, 2.9)</w:t>
            </w:r>
          </w:p>
        </w:tc>
        <w:tc>
          <w:tcPr>
            <w:tcW w:w="1882" w:type="dxa"/>
          </w:tcPr>
          <w:p w14:paraId="360D03C1" w14:textId="1B0E74E4" w:rsidR="00E60033" w:rsidRDefault="00E60033" w:rsidP="0069249E">
            <w:pPr>
              <w:jc w:val="center"/>
            </w:pPr>
            <w:r>
              <w:t>2.5 (1.6, 3.7)</w:t>
            </w:r>
          </w:p>
        </w:tc>
        <w:tc>
          <w:tcPr>
            <w:tcW w:w="236" w:type="dxa"/>
          </w:tcPr>
          <w:p w14:paraId="2C55CF77" w14:textId="7CFEFAD3" w:rsidR="00E60033" w:rsidRDefault="00E60033" w:rsidP="00E60033">
            <w:pPr>
              <w:jc w:val="center"/>
            </w:pPr>
          </w:p>
        </w:tc>
        <w:tc>
          <w:tcPr>
            <w:tcW w:w="1844" w:type="dxa"/>
          </w:tcPr>
          <w:p w14:paraId="7304E597" w14:textId="57B30A22" w:rsidR="00E60033" w:rsidRDefault="00E60033" w:rsidP="0069249E">
            <w:pPr>
              <w:jc w:val="center"/>
            </w:pPr>
            <w:r>
              <w:t>2.1 (1.3, 2.9)</w:t>
            </w:r>
          </w:p>
        </w:tc>
        <w:tc>
          <w:tcPr>
            <w:tcW w:w="1883" w:type="dxa"/>
          </w:tcPr>
          <w:p w14:paraId="1DE8B823" w14:textId="6FF98C1D" w:rsidR="00E60033" w:rsidRDefault="00E60033" w:rsidP="0069249E">
            <w:pPr>
              <w:jc w:val="center"/>
            </w:pPr>
            <w:r>
              <w:t>2.6 (1.8, 3.8)</w:t>
            </w:r>
          </w:p>
        </w:tc>
        <w:tc>
          <w:tcPr>
            <w:tcW w:w="272" w:type="dxa"/>
          </w:tcPr>
          <w:p w14:paraId="03ECC7F2" w14:textId="3B06C9F9" w:rsidR="00E60033" w:rsidRDefault="00E60033" w:rsidP="00E60033">
            <w:pPr>
              <w:jc w:val="center"/>
            </w:pPr>
          </w:p>
        </w:tc>
      </w:tr>
      <w:tr w:rsidR="00E60033" w14:paraId="6D200A32" w14:textId="77777777" w:rsidTr="00880FCD">
        <w:trPr>
          <w:jc w:val="center"/>
        </w:trPr>
        <w:tc>
          <w:tcPr>
            <w:tcW w:w="1439" w:type="dxa"/>
          </w:tcPr>
          <w:p w14:paraId="07D5B61D" w14:textId="0FBB82C3" w:rsidR="00E60033" w:rsidRDefault="00E60033" w:rsidP="00E60033">
            <w:r>
              <w:t>Attending-10</w:t>
            </w:r>
          </w:p>
        </w:tc>
        <w:tc>
          <w:tcPr>
            <w:tcW w:w="1889" w:type="dxa"/>
          </w:tcPr>
          <w:p w14:paraId="2CB825F7" w14:textId="1A44D306" w:rsidR="00E60033" w:rsidRDefault="00E60033" w:rsidP="0069249E">
            <w:pPr>
              <w:jc w:val="center"/>
            </w:pPr>
            <w:r>
              <w:t>2.0 (1.2, 3.3)</w:t>
            </w:r>
          </w:p>
        </w:tc>
        <w:tc>
          <w:tcPr>
            <w:tcW w:w="1882" w:type="dxa"/>
          </w:tcPr>
          <w:p w14:paraId="2F954DBF" w14:textId="1E360E56" w:rsidR="00E60033" w:rsidRDefault="00E60033" w:rsidP="0069249E">
            <w:pPr>
              <w:jc w:val="center"/>
            </w:pPr>
            <w:r>
              <w:t>2.9 (1.8, 4.2)</w:t>
            </w:r>
          </w:p>
        </w:tc>
        <w:tc>
          <w:tcPr>
            <w:tcW w:w="236" w:type="dxa"/>
          </w:tcPr>
          <w:p w14:paraId="0DD46A23" w14:textId="5CE9793F" w:rsidR="00E60033" w:rsidRDefault="00E60033" w:rsidP="00E60033">
            <w:pPr>
              <w:jc w:val="center"/>
            </w:pPr>
          </w:p>
        </w:tc>
        <w:tc>
          <w:tcPr>
            <w:tcW w:w="1844" w:type="dxa"/>
          </w:tcPr>
          <w:p w14:paraId="28F87AB6" w14:textId="0C7B252C" w:rsidR="00E60033" w:rsidRDefault="00E60033" w:rsidP="0069249E">
            <w:pPr>
              <w:jc w:val="center"/>
            </w:pPr>
            <w:r>
              <w:t>2.0 (1.2, 3.3)</w:t>
            </w:r>
          </w:p>
        </w:tc>
        <w:tc>
          <w:tcPr>
            <w:tcW w:w="1883" w:type="dxa"/>
          </w:tcPr>
          <w:p w14:paraId="5F886238" w14:textId="24718104" w:rsidR="00E60033" w:rsidRDefault="00E60033" w:rsidP="0069249E">
            <w:pPr>
              <w:jc w:val="center"/>
            </w:pPr>
            <w:r>
              <w:t>3.2 (2.3, 4.3)</w:t>
            </w:r>
          </w:p>
        </w:tc>
        <w:tc>
          <w:tcPr>
            <w:tcW w:w="272" w:type="dxa"/>
          </w:tcPr>
          <w:p w14:paraId="0E2CF0D6" w14:textId="0E7F2017" w:rsidR="00E60033" w:rsidRDefault="00E60033" w:rsidP="00E60033">
            <w:pPr>
              <w:jc w:val="center"/>
            </w:pPr>
          </w:p>
        </w:tc>
      </w:tr>
      <w:tr w:rsidR="00E60033" w14:paraId="13A1587D" w14:textId="77777777" w:rsidTr="00880FCD">
        <w:trPr>
          <w:jc w:val="center"/>
        </w:trPr>
        <w:tc>
          <w:tcPr>
            <w:tcW w:w="1439" w:type="dxa"/>
          </w:tcPr>
          <w:p w14:paraId="471F35C9" w14:textId="7ED4D10E" w:rsidR="00E60033" w:rsidRDefault="00E60033" w:rsidP="00E60033">
            <w:r>
              <w:t>Attending-11</w:t>
            </w:r>
          </w:p>
        </w:tc>
        <w:tc>
          <w:tcPr>
            <w:tcW w:w="1889" w:type="dxa"/>
          </w:tcPr>
          <w:p w14:paraId="135F3EA8" w14:textId="11124BBA" w:rsidR="00E60033" w:rsidRDefault="00E60033" w:rsidP="0069249E">
            <w:pPr>
              <w:jc w:val="center"/>
            </w:pPr>
            <w:r>
              <w:t>1.8 (1.0, 3.1)</w:t>
            </w:r>
          </w:p>
        </w:tc>
        <w:tc>
          <w:tcPr>
            <w:tcW w:w="1882" w:type="dxa"/>
          </w:tcPr>
          <w:p w14:paraId="47F37651" w14:textId="25F1C268" w:rsidR="00E60033" w:rsidRDefault="00E60033" w:rsidP="0069249E">
            <w:pPr>
              <w:jc w:val="center"/>
            </w:pPr>
            <w:r>
              <w:t xml:space="preserve">2.6 (1.6, 3.7) </w:t>
            </w:r>
          </w:p>
        </w:tc>
        <w:tc>
          <w:tcPr>
            <w:tcW w:w="236" w:type="dxa"/>
          </w:tcPr>
          <w:p w14:paraId="620EDF9C" w14:textId="03DD44D3" w:rsidR="00E60033" w:rsidRDefault="00E60033" w:rsidP="00E60033">
            <w:pPr>
              <w:jc w:val="center"/>
            </w:pPr>
          </w:p>
        </w:tc>
        <w:tc>
          <w:tcPr>
            <w:tcW w:w="1844" w:type="dxa"/>
          </w:tcPr>
          <w:p w14:paraId="6FA549DF" w14:textId="21FD66E0" w:rsidR="00E60033" w:rsidRDefault="00E60033" w:rsidP="0069249E">
            <w:pPr>
              <w:jc w:val="center"/>
            </w:pPr>
            <w:r>
              <w:t>1.8 (1.0, 3.1)</w:t>
            </w:r>
          </w:p>
        </w:tc>
        <w:tc>
          <w:tcPr>
            <w:tcW w:w="1883" w:type="dxa"/>
          </w:tcPr>
          <w:p w14:paraId="330FE6ED" w14:textId="783169CA" w:rsidR="00E60033" w:rsidRDefault="00E60033" w:rsidP="0069249E">
            <w:pPr>
              <w:jc w:val="center"/>
            </w:pPr>
            <w:r>
              <w:t xml:space="preserve">2.6 (1.7, 4.0) </w:t>
            </w:r>
          </w:p>
        </w:tc>
        <w:tc>
          <w:tcPr>
            <w:tcW w:w="272" w:type="dxa"/>
          </w:tcPr>
          <w:p w14:paraId="041ACFC5" w14:textId="3DFEC289" w:rsidR="00E60033" w:rsidRDefault="00E60033" w:rsidP="00E60033">
            <w:pPr>
              <w:jc w:val="center"/>
            </w:pPr>
          </w:p>
        </w:tc>
      </w:tr>
      <w:tr w:rsidR="00E60033" w14:paraId="32525981" w14:textId="77777777" w:rsidTr="00880FCD">
        <w:trPr>
          <w:jc w:val="center"/>
        </w:trPr>
        <w:tc>
          <w:tcPr>
            <w:tcW w:w="1439" w:type="dxa"/>
          </w:tcPr>
          <w:p w14:paraId="0A76CBF3" w14:textId="441DA669" w:rsidR="00E60033" w:rsidRDefault="00E60033" w:rsidP="00E60033">
            <w:r>
              <w:t>Attending-12</w:t>
            </w:r>
          </w:p>
        </w:tc>
        <w:tc>
          <w:tcPr>
            <w:tcW w:w="1889" w:type="dxa"/>
          </w:tcPr>
          <w:p w14:paraId="0A7AD62A" w14:textId="7490232B" w:rsidR="00E60033" w:rsidRDefault="00E60033" w:rsidP="0069249E">
            <w:pPr>
              <w:jc w:val="center"/>
            </w:pPr>
            <w:r>
              <w:t>2.2 (1.5, 3.3)</w:t>
            </w:r>
          </w:p>
        </w:tc>
        <w:tc>
          <w:tcPr>
            <w:tcW w:w="1882" w:type="dxa"/>
          </w:tcPr>
          <w:p w14:paraId="2576B52B" w14:textId="1A5F359A" w:rsidR="00E60033" w:rsidRDefault="00E60033" w:rsidP="0069249E">
            <w:pPr>
              <w:jc w:val="center"/>
            </w:pPr>
            <w:r>
              <w:t>2.7 (1.7, 3.8)</w:t>
            </w:r>
          </w:p>
        </w:tc>
        <w:tc>
          <w:tcPr>
            <w:tcW w:w="236" w:type="dxa"/>
          </w:tcPr>
          <w:p w14:paraId="5610F708" w14:textId="5AA60B72" w:rsidR="00E60033" w:rsidRDefault="00E60033" w:rsidP="00E60033">
            <w:pPr>
              <w:jc w:val="center"/>
            </w:pPr>
          </w:p>
        </w:tc>
        <w:tc>
          <w:tcPr>
            <w:tcW w:w="1844" w:type="dxa"/>
          </w:tcPr>
          <w:p w14:paraId="63E1C186" w14:textId="24B8D4C2" w:rsidR="00E60033" w:rsidRDefault="00E60033" w:rsidP="0069249E">
            <w:pPr>
              <w:jc w:val="center"/>
            </w:pPr>
            <w:r>
              <w:t>2.2 (1.5, 3.3)</w:t>
            </w:r>
          </w:p>
        </w:tc>
        <w:tc>
          <w:tcPr>
            <w:tcW w:w="1883" w:type="dxa"/>
          </w:tcPr>
          <w:p w14:paraId="66CA26CA" w14:textId="602CF544" w:rsidR="00E60033" w:rsidRDefault="00E60033" w:rsidP="0069249E">
            <w:pPr>
              <w:jc w:val="center"/>
            </w:pPr>
            <w:r>
              <w:t>3.2 (2.0, 4.5)</w:t>
            </w:r>
          </w:p>
        </w:tc>
        <w:tc>
          <w:tcPr>
            <w:tcW w:w="272" w:type="dxa"/>
          </w:tcPr>
          <w:p w14:paraId="743F0FE9" w14:textId="7179D3BD" w:rsidR="00E60033" w:rsidRDefault="00E60033" w:rsidP="00E60033">
            <w:pPr>
              <w:jc w:val="center"/>
            </w:pPr>
          </w:p>
        </w:tc>
      </w:tr>
      <w:tr w:rsidR="00E60033" w:rsidRPr="004C034B" w14:paraId="67B28556" w14:textId="77777777" w:rsidTr="00880FCD">
        <w:trPr>
          <w:jc w:val="center"/>
        </w:trPr>
        <w:tc>
          <w:tcPr>
            <w:tcW w:w="1439" w:type="dxa"/>
          </w:tcPr>
          <w:p w14:paraId="724EC008" w14:textId="754606AC" w:rsidR="00E60033" w:rsidRPr="004C034B" w:rsidRDefault="00E60033" w:rsidP="00E60033">
            <w:r>
              <w:t>Attending-13</w:t>
            </w:r>
          </w:p>
        </w:tc>
        <w:tc>
          <w:tcPr>
            <w:tcW w:w="1889" w:type="dxa"/>
          </w:tcPr>
          <w:p w14:paraId="5229DBA8" w14:textId="2F58AC17" w:rsidR="00E60033" w:rsidRPr="004F4C88" w:rsidRDefault="00E60033" w:rsidP="0069249E">
            <w:pPr>
              <w:jc w:val="center"/>
            </w:pPr>
            <w:r>
              <w:t>2.1 (0.7, 3.5)</w:t>
            </w:r>
          </w:p>
        </w:tc>
        <w:tc>
          <w:tcPr>
            <w:tcW w:w="1882" w:type="dxa"/>
          </w:tcPr>
          <w:p w14:paraId="2ADC9379" w14:textId="5AFF88D3" w:rsidR="00E60033" w:rsidRPr="004F4C88" w:rsidRDefault="00E60033" w:rsidP="0069249E">
            <w:pPr>
              <w:jc w:val="center"/>
            </w:pPr>
            <w:r>
              <w:t>2.7 (1.7, 4.0)</w:t>
            </w:r>
          </w:p>
        </w:tc>
        <w:tc>
          <w:tcPr>
            <w:tcW w:w="236" w:type="dxa"/>
          </w:tcPr>
          <w:p w14:paraId="6B1261D2" w14:textId="2F12087B" w:rsidR="00E60033" w:rsidRPr="004F4C88" w:rsidRDefault="00E60033" w:rsidP="00E60033">
            <w:pPr>
              <w:jc w:val="center"/>
            </w:pPr>
          </w:p>
        </w:tc>
        <w:tc>
          <w:tcPr>
            <w:tcW w:w="1844" w:type="dxa"/>
          </w:tcPr>
          <w:p w14:paraId="3B3F9F77" w14:textId="2AAD6A7B" w:rsidR="00E60033" w:rsidRPr="0069249E" w:rsidRDefault="00E60033" w:rsidP="0069249E">
            <w:pPr>
              <w:jc w:val="center"/>
            </w:pPr>
            <w:r>
              <w:t>2.1 (0.7, 3.5)</w:t>
            </w:r>
          </w:p>
        </w:tc>
        <w:tc>
          <w:tcPr>
            <w:tcW w:w="1883" w:type="dxa"/>
          </w:tcPr>
          <w:p w14:paraId="12D55A8C" w14:textId="5E1277C7" w:rsidR="00E60033" w:rsidRPr="0069249E" w:rsidRDefault="00E60033" w:rsidP="0069249E">
            <w:pPr>
              <w:jc w:val="center"/>
            </w:pPr>
            <w:r>
              <w:t>2.8 (1.7, 4.2)</w:t>
            </w:r>
          </w:p>
        </w:tc>
        <w:tc>
          <w:tcPr>
            <w:tcW w:w="272" w:type="dxa"/>
          </w:tcPr>
          <w:p w14:paraId="1DFF56D2" w14:textId="69BCEEEC" w:rsidR="00E60033" w:rsidRPr="004C034B" w:rsidRDefault="00E60033" w:rsidP="00E60033">
            <w:pPr>
              <w:jc w:val="center"/>
              <w:rPr>
                <w:i/>
              </w:rPr>
            </w:pPr>
          </w:p>
        </w:tc>
      </w:tr>
      <w:tr w:rsidR="00D67103" w14:paraId="4064BCCE" w14:textId="77777777" w:rsidTr="00880FCD">
        <w:trPr>
          <w:jc w:val="center"/>
        </w:trPr>
        <w:tc>
          <w:tcPr>
            <w:tcW w:w="1439" w:type="dxa"/>
          </w:tcPr>
          <w:p w14:paraId="02FA3C2E" w14:textId="7758025B" w:rsidR="00D67103" w:rsidRDefault="00D67103" w:rsidP="00D67103">
            <w:r>
              <w:t>Attending-14</w:t>
            </w:r>
          </w:p>
        </w:tc>
        <w:tc>
          <w:tcPr>
            <w:tcW w:w="1889" w:type="dxa"/>
          </w:tcPr>
          <w:p w14:paraId="54E3575F" w14:textId="3FAEC06E" w:rsidR="00D67103" w:rsidRDefault="00D67103" w:rsidP="0069249E">
            <w:pPr>
              <w:jc w:val="center"/>
            </w:pPr>
            <w:r>
              <w:t>1.8 (1.1, 2.7)</w:t>
            </w:r>
          </w:p>
        </w:tc>
        <w:tc>
          <w:tcPr>
            <w:tcW w:w="1882" w:type="dxa"/>
          </w:tcPr>
          <w:p w14:paraId="309BCD3A" w14:textId="28C40757" w:rsidR="00D67103" w:rsidRDefault="00D67103" w:rsidP="0069249E">
            <w:pPr>
              <w:jc w:val="center"/>
            </w:pPr>
            <w:r>
              <w:t>2.5 (1.6, 3.6)</w:t>
            </w:r>
          </w:p>
        </w:tc>
        <w:tc>
          <w:tcPr>
            <w:tcW w:w="236" w:type="dxa"/>
          </w:tcPr>
          <w:p w14:paraId="641D0242" w14:textId="61DC1805" w:rsidR="00D67103" w:rsidRDefault="00D67103" w:rsidP="00D67103">
            <w:pPr>
              <w:jc w:val="center"/>
            </w:pPr>
          </w:p>
        </w:tc>
        <w:tc>
          <w:tcPr>
            <w:tcW w:w="1844" w:type="dxa"/>
          </w:tcPr>
          <w:p w14:paraId="47EC9629" w14:textId="53884653" w:rsidR="00D67103" w:rsidRPr="0069249E" w:rsidRDefault="00D67103" w:rsidP="0069249E">
            <w:pPr>
              <w:jc w:val="center"/>
            </w:pPr>
            <w:r>
              <w:t>1.8 (1.1, 2.7)</w:t>
            </w:r>
          </w:p>
        </w:tc>
        <w:tc>
          <w:tcPr>
            <w:tcW w:w="1883" w:type="dxa"/>
          </w:tcPr>
          <w:p w14:paraId="5A498A38" w14:textId="02C528AE" w:rsidR="00D67103" w:rsidRDefault="00D67103" w:rsidP="0069249E">
            <w:pPr>
              <w:jc w:val="center"/>
            </w:pPr>
            <w:r>
              <w:t>2.8 (1.7, 3.9)</w:t>
            </w:r>
          </w:p>
        </w:tc>
        <w:tc>
          <w:tcPr>
            <w:tcW w:w="272" w:type="dxa"/>
          </w:tcPr>
          <w:p w14:paraId="524872B0" w14:textId="1026B7EB" w:rsidR="00D67103" w:rsidRDefault="00D67103" w:rsidP="00D67103">
            <w:pPr>
              <w:jc w:val="center"/>
            </w:pPr>
          </w:p>
        </w:tc>
      </w:tr>
      <w:tr w:rsidR="00D67103" w14:paraId="65150595" w14:textId="77777777" w:rsidTr="00880FCD">
        <w:trPr>
          <w:jc w:val="center"/>
        </w:trPr>
        <w:tc>
          <w:tcPr>
            <w:tcW w:w="1439" w:type="dxa"/>
          </w:tcPr>
          <w:p w14:paraId="08EAB795" w14:textId="1398045E" w:rsidR="00D67103" w:rsidRDefault="00D67103" w:rsidP="00D67103">
            <w:r>
              <w:t>Attending-15</w:t>
            </w:r>
          </w:p>
        </w:tc>
        <w:tc>
          <w:tcPr>
            <w:tcW w:w="1889" w:type="dxa"/>
          </w:tcPr>
          <w:p w14:paraId="2F918886" w14:textId="6ABE4658" w:rsidR="00D67103" w:rsidRDefault="00D67103" w:rsidP="0069249E">
            <w:pPr>
              <w:jc w:val="center"/>
            </w:pPr>
            <w:r>
              <w:t>1.8 (1.1, 2.9)</w:t>
            </w:r>
          </w:p>
        </w:tc>
        <w:tc>
          <w:tcPr>
            <w:tcW w:w="1882" w:type="dxa"/>
          </w:tcPr>
          <w:p w14:paraId="7D2F5BC3" w14:textId="07EB9834" w:rsidR="00D67103" w:rsidRDefault="00D67103" w:rsidP="0069249E">
            <w:pPr>
              <w:jc w:val="center"/>
            </w:pPr>
            <w:r>
              <w:t>2.8 (1.9, 4.0)</w:t>
            </w:r>
          </w:p>
        </w:tc>
        <w:tc>
          <w:tcPr>
            <w:tcW w:w="236" w:type="dxa"/>
          </w:tcPr>
          <w:p w14:paraId="1CE034F0" w14:textId="539260A4" w:rsidR="00D67103" w:rsidRDefault="00D67103" w:rsidP="00D67103">
            <w:pPr>
              <w:jc w:val="center"/>
            </w:pPr>
          </w:p>
        </w:tc>
        <w:tc>
          <w:tcPr>
            <w:tcW w:w="1844" w:type="dxa"/>
          </w:tcPr>
          <w:p w14:paraId="605BA0A5" w14:textId="1AD6D1D5" w:rsidR="00D67103" w:rsidRDefault="00D67103" w:rsidP="0069249E">
            <w:pPr>
              <w:jc w:val="center"/>
            </w:pPr>
            <w:r>
              <w:t>1.8 (1.1, 2.9)</w:t>
            </w:r>
          </w:p>
        </w:tc>
        <w:tc>
          <w:tcPr>
            <w:tcW w:w="1883" w:type="dxa"/>
          </w:tcPr>
          <w:p w14:paraId="362EC264" w14:textId="290C841F" w:rsidR="00D67103" w:rsidRDefault="00D67103" w:rsidP="0069249E">
            <w:pPr>
              <w:jc w:val="center"/>
            </w:pPr>
            <w:r>
              <w:t>2.9 (2.1, 4.0)</w:t>
            </w:r>
          </w:p>
        </w:tc>
        <w:tc>
          <w:tcPr>
            <w:tcW w:w="272" w:type="dxa"/>
          </w:tcPr>
          <w:p w14:paraId="3AE4581C" w14:textId="386A603A" w:rsidR="00D67103" w:rsidRDefault="00D67103" w:rsidP="00D67103">
            <w:pPr>
              <w:jc w:val="center"/>
            </w:pPr>
          </w:p>
        </w:tc>
      </w:tr>
    </w:tbl>
    <w:p w14:paraId="6E481BD8" w14:textId="1770FC96" w:rsidR="005656BB" w:rsidRDefault="005656BB" w:rsidP="00A03A91">
      <w:pPr>
        <w:jc w:val="both"/>
      </w:pPr>
      <w:r>
        <w:t>Abbreviations</w:t>
      </w:r>
      <w:r w:rsidR="00B02F25">
        <w:t xml:space="preserve"> and definitions</w:t>
      </w:r>
      <w:r>
        <w:t xml:space="preserve">: IQR, Interquartile Range; </w:t>
      </w:r>
      <w:r w:rsidR="00AF1669">
        <w:t xml:space="preserve">PDT, </w:t>
      </w:r>
      <w:r w:rsidR="00D67103">
        <w:t>Provider-to-</w:t>
      </w:r>
      <w:r w:rsidR="00E703DD">
        <w:t>D</w:t>
      </w:r>
      <w:r w:rsidR="00D67103">
        <w:t>isposition</w:t>
      </w:r>
      <w:r w:rsidR="00AF1669">
        <w:t>; Provider-to-Disposition</w:t>
      </w:r>
      <w:r w:rsidR="00D67103">
        <w:t xml:space="preserve"> time in hours used as efficiency analysis</w:t>
      </w:r>
      <w:r w:rsidR="0069249E">
        <w:t>.</w:t>
      </w:r>
    </w:p>
    <w:p w14:paraId="5F6114CB" w14:textId="77777777" w:rsidR="005656BB" w:rsidRDefault="005656BB" w:rsidP="005656BB"/>
    <w:p w14:paraId="0FF201F3" w14:textId="77777777" w:rsidR="006A08BE" w:rsidRDefault="006A08BE"/>
    <w:sectPr w:rsidR="006A0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hao wang">
    <w15:presenceInfo w15:providerId="Windows Live" w15:userId="dfa18ba1f72c0c2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56BB"/>
    <w:rsid w:val="00143A40"/>
    <w:rsid w:val="001E68A1"/>
    <w:rsid w:val="002A56FD"/>
    <w:rsid w:val="002F5E35"/>
    <w:rsid w:val="00324583"/>
    <w:rsid w:val="00327D94"/>
    <w:rsid w:val="003739A0"/>
    <w:rsid w:val="003A0857"/>
    <w:rsid w:val="003B794C"/>
    <w:rsid w:val="0043274B"/>
    <w:rsid w:val="004C034B"/>
    <w:rsid w:val="004D5718"/>
    <w:rsid w:val="004F4C88"/>
    <w:rsid w:val="004F5FC0"/>
    <w:rsid w:val="0054462E"/>
    <w:rsid w:val="00550154"/>
    <w:rsid w:val="005656BB"/>
    <w:rsid w:val="00575B0D"/>
    <w:rsid w:val="005924F2"/>
    <w:rsid w:val="005A2866"/>
    <w:rsid w:val="006643BA"/>
    <w:rsid w:val="00666894"/>
    <w:rsid w:val="0069249E"/>
    <w:rsid w:val="006A08BE"/>
    <w:rsid w:val="006D2A0C"/>
    <w:rsid w:val="006D301D"/>
    <w:rsid w:val="00701823"/>
    <w:rsid w:val="007A7FA6"/>
    <w:rsid w:val="00880FCD"/>
    <w:rsid w:val="008974EB"/>
    <w:rsid w:val="0090410A"/>
    <w:rsid w:val="00904B4F"/>
    <w:rsid w:val="00A03A91"/>
    <w:rsid w:val="00AA679F"/>
    <w:rsid w:val="00AD4435"/>
    <w:rsid w:val="00AD74ED"/>
    <w:rsid w:val="00AF05B4"/>
    <w:rsid w:val="00AF1669"/>
    <w:rsid w:val="00B02F25"/>
    <w:rsid w:val="00B1485D"/>
    <w:rsid w:val="00B62571"/>
    <w:rsid w:val="00B62989"/>
    <w:rsid w:val="00C2647D"/>
    <w:rsid w:val="00C71B6E"/>
    <w:rsid w:val="00CA3174"/>
    <w:rsid w:val="00CC5A28"/>
    <w:rsid w:val="00D0352B"/>
    <w:rsid w:val="00D67103"/>
    <w:rsid w:val="00E07698"/>
    <w:rsid w:val="00E60033"/>
    <w:rsid w:val="00E703DD"/>
    <w:rsid w:val="00EB253A"/>
    <w:rsid w:val="00ED5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E31FC"/>
  <w15:chartTrackingRefBased/>
  <w15:docId w15:val="{7F884A56-4389-4DAD-8AF0-4A9FB428F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5656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56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D74E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74E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74E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74E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74E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74E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74E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4</Words>
  <Characters>139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wang</dc:creator>
  <cp:keywords/>
  <dc:description/>
  <cp:lastModifiedBy>hao wang</cp:lastModifiedBy>
  <cp:revision>2</cp:revision>
  <dcterms:created xsi:type="dcterms:W3CDTF">2020-01-27T15:43:00Z</dcterms:created>
  <dcterms:modified xsi:type="dcterms:W3CDTF">2020-01-27T15:43:00Z</dcterms:modified>
</cp:coreProperties>
</file>